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Bold" w:hAnsi="Times New Roman Bold" w:cs="Times New Roman Bold"/>
          <w:b/>
          <w:bCs/>
          <w:lang w:eastAsia="zh-Hans"/>
        </w:rPr>
      </w:pPr>
      <w:bookmarkStart w:id="0" w:name="_GoBack"/>
      <w:bookmarkEnd w:id="0"/>
      <w:r>
        <w:rPr>
          <w:rFonts w:ascii="Times New Roman Bold" w:hAnsi="Times New Roman Bold" w:cs="Times New Roman Bold"/>
          <w:b/>
          <w:bCs/>
        </w:rPr>
        <w:t>S</w:t>
      </w:r>
      <w:r>
        <w:rPr>
          <w:rFonts w:hint="eastAsia" w:ascii="Times New Roman Bold" w:hAnsi="Times New Roman Bold" w:cs="Times New Roman Bold"/>
          <w:b/>
          <w:bCs/>
        </w:rPr>
        <w:t>upplement</w:t>
      </w:r>
      <w:r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Table.4. Preoperative versus postoperative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BCVA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in eyes with GATT combined phacoemulsification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surgery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(Group1) and those with GATT surgery only (Group2).</w:t>
      </w:r>
    </w:p>
    <w:tbl>
      <w:tblPr>
        <w:tblStyle w:val="6"/>
        <w:tblpPr w:leftFromText="180" w:rightFromText="180" w:vertAnchor="text" w:horzAnchor="page" w:tblpX="2136" w:tblpY="457"/>
        <w:tblOverlap w:val="never"/>
        <w:tblW w:w="79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99"/>
        <w:gridCol w:w="1248"/>
        <w:gridCol w:w="1248"/>
        <w:gridCol w:w="20"/>
        <w:gridCol w:w="1248"/>
        <w:gridCol w:w="12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</w:p>
        </w:tc>
        <w:tc>
          <w:tcPr>
            <w:tcW w:w="2503" w:type="dxa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Mean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BCVA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(LogMAR)</w:t>
            </w:r>
            <w:r>
              <w:rPr>
                <w:rFonts w:ascii="Times New Roman" w:hAnsi="Times New Roman" w:cs="Times New Roman"/>
                <w:lang w:bidi="en-US"/>
              </w:rPr>
              <w:t xml:space="preserve"> ±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 xml:space="preserve"> SD</w:t>
            </w:r>
          </w:p>
        </w:tc>
        <w:tc>
          <w:tcPr>
            <w:tcW w:w="2503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Eyes with BCVA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&lt;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0.3 LogMAR,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>-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Phaco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</w:t>
            </w:r>
          </w:p>
        </w:tc>
        <w:tc>
          <w:tcPr>
            <w:tcW w:w="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>-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Phaco</w:t>
            </w:r>
          </w:p>
        </w:tc>
        <w:tc>
          <w:tcPr>
            <w:tcW w:w="125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Preoperative 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75 ± 0.4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50 ± 0.54</w:t>
            </w:r>
          </w:p>
        </w:tc>
        <w:tc>
          <w:tcPr>
            <w:tcW w:w="12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 xml:space="preserve">0/58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(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 xml:space="preserve">00) 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3/66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(5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Postoperative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12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 xml:space="preserve">0.22 ± 0.20 </w:t>
            </w:r>
          </w:p>
        </w:tc>
        <w:tc>
          <w:tcPr>
            <w:tcW w:w="1251" w:type="dxa"/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53 ± 0.53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 xml:space="preserve">35/58 (60.34) </w:t>
            </w:r>
          </w:p>
        </w:tc>
        <w:tc>
          <w:tcPr>
            <w:tcW w:w="1251" w:type="dxa"/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1/66(46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24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22 ± 0.18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58 ± 0.57</w:t>
            </w:r>
          </w:p>
        </w:tc>
        <w:tc>
          <w:tcPr>
            <w:tcW w:w="1251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12/22 (54.55)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10/2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(47.62)</w:t>
            </w:r>
          </w:p>
        </w:tc>
      </w:tr>
    </w:tbl>
    <w:p>
      <w:pPr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sectPr>
      <w:pgSz w:w="11906" w:h="16838"/>
      <w:pgMar w:top="1440" w:right="1800" w:bottom="1440" w:left="1800" w:header="851" w:footer="567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A7E2F24"/>
    <w:rsid w:val="003E7F62"/>
    <w:rsid w:val="00443A55"/>
    <w:rsid w:val="00535D01"/>
    <w:rsid w:val="005B28E0"/>
    <w:rsid w:val="007372BA"/>
    <w:rsid w:val="00810AFC"/>
    <w:rsid w:val="008B38E1"/>
    <w:rsid w:val="009B1977"/>
    <w:rsid w:val="00AD51A5"/>
    <w:rsid w:val="00BC2AE7"/>
    <w:rsid w:val="00E46913"/>
    <w:rsid w:val="00ED5039"/>
    <w:rsid w:val="00FE0E93"/>
    <w:rsid w:val="25BBF993"/>
    <w:rsid w:val="2B6F23A5"/>
    <w:rsid w:val="3F5D7B07"/>
    <w:rsid w:val="466B1AEF"/>
    <w:rsid w:val="57FED938"/>
    <w:rsid w:val="58D9A351"/>
    <w:rsid w:val="5E57607E"/>
    <w:rsid w:val="66BF2E56"/>
    <w:rsid w:val="6DF208F1"/>
    <w:rsid w:val="6DFF2E8D"/>
    <w:rsid w:val="736775B2"/>
    <w:rsid w:val="79729754"/>
    <w:rsid w:val="7A7E2F24"/>
    <w:rsid w:val="7BC6670C"/>
    <w:rsid w:val="7E752869"/>
    <w:rsid w:val="7E9B37B5"/>
    <w:rsid w:val="7EFC19F5"/>
    <w:rsid w:val="7F759A1D"/>
    <w:rsid w:val="7FDEA7B5"/>
    <w:rsid w:val="7FF63F3A"/>
    <w:rsid w:val="B3662A9C"/>
    <w:rsid w:val="B7E787B9"/>
    <w:rsid w:val="BFDFE97B"/>
    <w:rsid w:val="D7771F77"/>
    <w:rsid w:val="DF7CC2C6"/>
    <w:rsid w:val="E1EFF49D"/>
    <w:rsid w:val="E66F7776"/>
    <w:rsid w:val="F27A1836"/>
    <w:rsid w:val="F28F4B54"/>
    <w:rsid w:val="F6CDB09B"/>
    <w:rsid w:val="F6FB9771"/>
    <w:rsid w:val="F9A755E4"/>
    <w:rsid w:val="FA5F4AB4"/>
    <w:rsid w:val="FBC7490B"/>
    <w:rsid w:val="FBC9FE5C"/>
    <w:rsid w:val="FFBB071F"/>
    <w:rsid w:val="FFD6A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7"/>
    <w:uiPriority w:val="0"/>
    <w:pPr>
      <w:tabs>
        <w:tab w:val="center" w:pos="4680"/>
        <w:tab w:val="right" w:pos="9360"/>
      </w:tabs>
    </w:p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4"/>
    <w:link w:val="3"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  <w:style w:type="character" w:customStyle="1" w:styleId="8">
    <w:name w:val="Footer Char"/>
    <w:basedOn w:val="4"/>
    <w:link w:val="2"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6</Words>
  <Characters>3742</Characters>
  <Lines>31</Lines>
  <Paragraphs>8</Paragraphs>
  <ScaleCrop>false</ScaleCrop>
  <LinksUpToDate>false</LinksUpToDate>
  <CharactersWithSpaces>4390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01:58:00Z</dcterms:created>
  <dc:creator>daisy</dc:creator>
  <cp:lastModifiedBy>daisy</cp:lastModifiedBy>
  <dcterms:modified xsi:type="dcterms:W3CDTF">2021-12-17T18:46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